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D3F06" w14:textId="2F29A74F" w:rsidR="00151722" w:rsidRDefault="000351BA">
      <w:pPr>
        <w:rPr>
          <w:rFonts w:ascii="Times New Roman" w:hAnsi="Times New Roman" w:cs="Times New Roman"/>
          <w:sz w:val="24"/>
          <w:szCs w:val="24"/>
        </w:rPr>
      </w:pPr>
      <w:r w:rsidRPr="000351BA">
        <w:rPr>
          <w:rFonts w:ascii="Times New Roman" w:hAnsi="Times New Roman" w:cs="Times New Roman"/>
          <w:b/>
          <w:bCs/>
          <w:sz w:val="24"/>
          <w:szCs w:val="24"/>
        </w:rPr>
        <w:t>Supplementary Table 7</w:t>
      </w:r>
      <w:r w:rsidRPr="000351BA">
        <w:rPr>
          <w:rFonts w:ascii="Times New Roman" w:hAnsi="Times New Roman" w:cs="Times New Roman"/>
          <w:sz w:val="24"/>
          <w:szCs w:val="24"/>
        </w:rPr>
        <w:t>. GO enrichment in the BP with the selected 10 terms in the cyan module.</w:t>
      </w:r>
    </w:p>
    <w:p w14:paraId="6C044475" w14:textId="7AC336A2" w:rsidR="000351BA" w:rsidRDefault="000351BA">
      <w:pPr>
        <w:rPr>
          <w:rFonts w:ascii="Times New Roman" w:hAnsi="Times New Roman" w:cs="Times New Roman"/>
          <w:sz w:val="24"/>
          <w:szCs w:val="24"/>
        </w:rPr>
      </w:pPr>
    </w:p>
    <w:p w14:paraId="2E13E80D" w14:textId="6FF66DB1" w:rsidR="000351BA" w:rsidRDefault="004044E8">
      <w:r>
        <w:object w:dxaOrig="9415" w:dyaOrig="3056" w14:anchorId="1338717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15pt;height:134.65pt" o:ole="">
            <v:imagedata r:id="rId6" o:title=""/>
          </v:shape>
          <o:OLEObject Type="Embed" ProgID="Excel.Sheet.12" ShapeID="_x0000_i1025" DrawAspect="Content" ObjectID="_1686247026" r:id="rId7"/>
        </w:object>
      </w:r>
    </w:p>
    <w:p w14:paraId="5BDB0713" w14:textId="7CAB53C4" w:rsidR="009713F9" w:rsidRDefault="009713F9"/>
    <w:p w14:paraId="53B98DAC" w14:textId="03B3AA0A" w:rsidR="009713F9" w:rsidRPr="000351BA" w:rsidRDefault="009713F9">
      <w:pPr>
        <w:rPr>
          <w:rFonts w:ascii="Times New Roman" w:hAnsi="Times New Roman" w:cs="Times New Roman"/>
          <w:sz w:val="24"/>
          <w:szCs w:val="24"/>
        </w:rPr>
      </w:pPr>
      <w:r w:rsidRPr="009713F9">
        <w:rPr>
          <w:rFonts w:ascii="Times New Roman" w:hAnsi="Times New Roman" w:cs="Times New Roman"/>
          <w:sz w:val="24"/>
          <w:szCs w:val="24"/>
        </w:rPr>
        <w:t>GO, gene ontology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713F9">
        <w:rPr>
          <w:rFonts w:ascii="Times New Roman" w:hAnsi="Times New Roman" w:cs="Times New Roman"/>
          <w:sz w:val="24"/>
          <w:szCs w:val="24"/>
        </w:rPr>
        <w:t>BP, biological process.</w:t>
      </w:r>
    </w:p>
    <w:sectPr w:rsidR="009713F9" w:rsidRPr="000351BA" w:rsidSect="00E35542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1EF1FD" w14:textId="77777777" w:rsidR="000351BA" w:rsidRDefault="000351BA" w:rsidP="000351BA">
      <w:r>
        <w:separator/>
      </w:r>
    </w:p>
  </w:endnote>
  <w:endnote w:type="continuationSeparator" w:id="0">
    <w:p w14:paraId="30C95350" w14:textId="77777777" w:rsidR="000351BA" w:rsidRDefault="000351BA" w:rsidP="000351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0ED857" w14:textId="77777777" w:rsidR="000351BA" w:rsidRDefault="000351BA" w:rsidP="000351BA">
      <w:r>
        <w:separator/>
      </w:r>
    </w:p>
  </w:footnote>
  <w:footnote w:type="continuationSeparator" w:id="0">
    <w:p w14:paraId="3D034F26" w14:textId="77777777" w:rsidR="000351BA" w:rsidRDefault="000351BA" w:rsidP="000351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BC8"/>
    <w:rsid w:val="000351BA"/>
    <w:rsid w:val="00151722"/>
    <w:rsid w:val="004044E8"/>
    <w:rsid w:val="009242A1"/>
    <w:rsid w:val="009713F9"/>
    <w:rsid w:val="00C72BC8"/>
    <w:rsid w:val="00CE74D7"/>
    <w:rsid w:val="00DE1043"/>
    <w:rsid w:val="00E35542"/>
    <w:rsid w:val="00F32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738F5A79"/>
  <w15:chartTrackingRefBased/>
  <w15:docId w15:val="{1E3EF147-5245-4896-A33F-17A78CD42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51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51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51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51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Lily</dc:creator>
  <cp:keywords/>
  <dc:description/>
  <cp:lastModifiedBy>P Lily</cp:lastModifiedBy>
  <cp:revision>7</cp:revision>
  <dcterms:created xsi:type="dcterms:W3CDTF">2021-06-25T00:27:00Z</dcterms:created>
  <dcterms:modified xsi:type="dcterms:W3CDTF">2021-06-26T13:11:00Z</dcterms:modified>
</cp:coreProperties>
</file>